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3B45D" w14:textId="17A89345" w:rsidR="00AF4065" w:rsidRPr="00AF4065" w:rsidRDefault="00AF4065" w:rsidP="00AF4065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F4065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AEDA586" wp14:editId="17970507">
            <wp:extent cx="2012950" cy="1676400"/>
            <wp:effectExtent l="0" t="0" r="6350" b="0"/>
            <wp:docPr id="1" name="Grafik 1" descr="P:\PSY_Wahrnehmung\Juniorprofessur\Experimente\PostDoc\Exp1_DoubleFlash_McGurk\Paper\Manuscript_Scz\Figures\SupplFig_RTDistrib\Fig_RTDistribSCZvsH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P:\PSY_Wahrnehmung\Juniorprofessur\Experimente\PostDoc\Exp1_DoubleFlash_McGurk\Paper\Manuscript_Scz\Figures\SupplFig_RTDistrib\Fig_RTDistribSCZvsHC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B0D7C" w14:textId="1822F73C" w:rsidR="00AF4065" w:rsidRPr="00AF4065" w:rsidRDefault="00AF4065" w:rsidP="00AF406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F406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2</w:t>
      </w:r>
      <w:r w:rsidR="002532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AF406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Overall reaction time (RT) density in HC and SCZ (n = 40). 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GB"/>
        </w:rPr>
        <w:t>When fitting ex-Gaussian functions to the RT distributions, the functions’ mean (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AF406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8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-1.325, p = 0.193, d = -0.424, BF</w:t>
      </w:r>
      <w:r w:rsidRPr="00AF406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0.620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GB"/>
        </w:rPr>
        <w:t>), variance (t</w:t>
      </w:r>
      <w:r w:rsidRPr="00AF406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38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-0.511, p = 0.612, d = -0.164, BF10 = 0.346) and lambda parameter (t</w:t>
      </w:r>
      <w:r w:rsidRPr="00AF406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38</w:t>
      </w:r>
      <w:r w:rsidRPr="00AF406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-0.607, p = 0.548, d = -0.194, BF10 = 0.361) were not significantly different, but rather equivalent, between both groups. </w:t>
      </w:r>
    </w:p>
    <w:p w14:paraId="226CEBDD" w14:textId="77777777" w:rsidR="00AC1E0A" w:rsidRPr="00AF4065" w:rsidRDefault="00AC1E0A">
      <w:pPr>
        <w:rPr>
          <w:lang w:val="en-GB"/>
        </w:rPr>
      </w:pPr>
    </w:p>
    <w:sectPr w:rsidR="00AC1E0A" w:rsidRPr="00AF4065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065"/>
    <w:rsid w:val="002532EA"/>
    <w:rsid w:val="00AC1E0A"/>
    <w:rsid w:val="00AF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0</Characters>
  <Application>Microsoft Office Word</Application>
  <DocSecurity>0</DocSecurity>
  <Lines>3</Lines>
  <Paragraphs>1</Paragraphs>
  <ScaleCrop>false</ScaleCrop>
  <Company>Friedrich Alexander Universitaet Erlangen Nuernberg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2</cp:revision>
  <dcterms:created xsi:type="dcterms:W3CDTF">2024-05-17T14:24:00Z</dcterms:created>
  <dcterms:modified xsi:type="dcterms:W3CDTF">2024-08-14T21:23:00Z</dcterms:modified>
</cp:coreProperties>
</file>